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4B3F" w:rsidRPr="00F9290E" w:rsidRDefault="00B54B3F" w:rsidP="00A06344">
      <w:pPr>
        <w:contextualSpacing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p w:rsidR="00D50B94" w:rsidRPr="00F9290E" w:rsidRDefault="009F313B" w:rsidP="00A06344">
      <w:pPr>
        <w:contextualSpacing/>
        <w:rPr>
          <w:rFonts w:ascii="Arial" w:hAnsi="Arial" w:cs="Arial"/>
          <w:sz w:val="24"/>
          <w:szCs w:val="24"/>
        </w:rPr>
      </w:pPr>
      <w:r w:rsidRPr="00F9290E">
        <w:rPr>
          <w:rFonts w:ascii="Arial" w:hAnsi="Arial" w:cs="Arial"/>
          <w:sz w:val="24"/>
          <w:szCs w:val="24"/>
        </w:rPr>
        <w:t>Online Resource 1</w:t>
      </w:r>
    </w:p>
    <w:p w:rsidR="007B29DC" w:rsidRPr="00F9290E" w:rsidRDefault="007B29DC" w:rsidP="003101F6">
      <w:pPr>
        <w:contextualSpacing/>
        <w:rPr>
          <w:rFonts w:ascii="Arial" w:hAnsi="Arial" w:cs="Arial"/>
          <w:sz w:val="24"/>
          <w:szCs w:val="24"/>
          <w:u w:val="single"/>
        </w:rPr>
      </w:pPr>
    </w:p>
    <w:tbl>
      <w:tblPr>
        <w:tblW w:w="5540" w:type="dxa"/>
        <w:jc w:val="center"/>
        <w:tblInd w:w="93" w:type="dxa"/>
        <w:tblLook w:val="04A0" w:firstRow="1" w:lastRow="0" w:firstColumn="1" w:lastColumn="0" w:noHBand="0" w:noVBand="1"/>
      </w:tblPr>
      <w:tblGrid>
        <w:gridCol w:w="1580"/>
        <w:gridCol w:w="1980"/>
        <w:gridCol w:w="1980"/>
      </w:tblGrid>
      <w:tr w:rsidR="008409C2" w:rsidRPr="00F9290E" w:rsidTr="00FB5129">
        <w:trPr>
          <w:trHeight w:val="300"/>
          <w:jc w:val="center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aji</w:t>
            </w:r>
            <w:proofErr w:type="spellEnd"/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DNA Genotyp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07 DNA Genotype</w:t>
            </w:r>
          </w:p>
        </w:tc>
      </w:tr>
      <w:tr w:rsidR="008409C2" w:rsidRPr="00F9290E" w:rsidTr="00FB512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3S13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, 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, 16</w:t>
            </w:r>
          </w:p>
        </w:tc>
      </w:tr>
      <w:tr w:rsidR="008409C2" w:rsidRPr="00F9290E" w:rsidTr="00FB512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W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, 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14</w:t>
            </w: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 16</w:t>
            </w:r>
          </w:p>
        </w:tc>
      </w:tr>
      <w:tr w:rsidR="008409C2" w:rsidRPr="00F9290E" w:rsidTr="00FB512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16S5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, 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9, 10</w:t>
            </w:r>
          </w:p>
        </w:tc>
      </w:tr>
      <w:tr w:rsidR="008409C2" w:rsidRPr="00F9290E" w:rsidTr="00FB512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SF1P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, 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11</w:t>
            </w: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 12</w:t>
            </w:r>
          </w:p>
        </w:tc>
      </w:tr>
      <w:tr w:rsidR="008409C2" w:rsidRPr="00F9290E" w:rsidTr="00FB512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PO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, 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8409C2" w:rsidRPr="00F9290E" w:rsidTr="00FB512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inde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409C2" w:rsidRPr="00F9290E" w:rsidTr="00FB512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ME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, 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, Y</w:t>
            </w:r>
          </w:p>
        </w:tc>
      </w:tr>
      <w:tr w:rsidR="008409C2" w:rsidRPr="00F9290E" w:rsidTr="00FB512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8S117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, 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12, 13</w:t>
            </w:r>
          </w:p>
        </w:tc>
      </w:tr>
      <w:tr w:rsidR="008409C2" w:rsidRPr="00F9290E" w:rsidTr="00FB512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21S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, 3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, 31</w:t>
            </w:r>
          </w:p>
        </w:tc>
      </w:tr>
      <w:tr w:rsidR="008409C2" w:rsidRPr="00F9290E" w:rsidTr="00FB512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18S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12, 15</w:t>
            </w:r>
          </w:p>
        </w:tc>
      </w:tr>
      <w:tr w:rsidR="008409C2" w:rsidRPr="00F9290E" w:rsidTr="00FB512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YS39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11</w:t>
            </w:r>
          </w:p>
        </w:tc>
      </w:tr>
      <w:tr w:rsidR="008409C2" w:rsidRPr="00F9290E" w:rsidTr="00FB512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2S44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, 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14, 15</w:t>
            </w:r>
          </w:p>
        </w:tc>
      </w:tr>
      <w:tr w:rsidR="008409C2" w:rsidRPr="00F9290E" w:rsidTr="00FB512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19S43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, 14.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14, </w:t>
            </w:r>
            <w:r w:rsidRPr="00F9290E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15</w:t>
            </w:r>
          </w:p>
        </w:tc>
      </w:tr>
      <w:tr w:rsidR="008409C2" w:rsidRPr="00F9290E" w:rsidTr="00FB512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HO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, 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7, </w:t>
            </w:r>
            <w:r w:rsidRPr="00F9290E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9.3</w:t>
            </w:r>
          </w:p>
        </w:tc>
      </w:tr>
      <w:tr w:rsidR="008409C2" w:rsidRPr="00F9290E" w:rsidTr="00FB512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G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, 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24, 26</w:t>
            </w:r>
          </w:p>
        </w:tc>
      </w:tr>
      <w:tr w:rsidR="008409C2" w:rsidRPr="00F9290E" w:rsidTr="00FB512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22S10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, 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11, 16</w:t>
            </w:r>
          </w:p>
        </w:tc>
      </w:tr>
      <w:tr w:rsidR="008409C2" w:rsidRPr="00F9290E" w:rsidTr="00FB512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5S8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, 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11</w:t>
            </w:r>
          </w:p>
        </w:tc>
      </w:tr>
      <w:tr w:rsidR="008409C2" w:rsidRPr="00F9290E" w:rsidTr="00FB512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13S3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11</w:t>
            </w:r>
          </w:p>
        </w:tc>
      </w:tr>
      <w:tr w:rsidR="008409C2" w:rsidRPr="00F9290E" w:rsidTr="00FB512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7S8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7, 12</w:t>
            </w:r>
          </w:p>
        </w:tc>
      </w:tr>
      <w:tr w:rsidR="008409C2" w:rsidRPr="00F9290E" w:rsidTr="00FB512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E3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, 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17, 25.2</w:t>
            </w:r>
          </w:p>
        </w:tc>
      </w:tr>
      <w:tr w:rsidR="008409C2" w:rsidRPr="00F9290E" w:rsidTr="00FB512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10S124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, 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12, </w:t>
            </w:r>
            <w:r w:rsidRPr="00F9290E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15</w:t>
            </w:r>
          </w:p>
        </w:tc>
      </w:tr>
      <w:tr w:rsidR="008409C2" w:rsidRPr="00F9290E" w:rsidTr="00FB512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1S165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13, 16</w:t>
            </w:r>
          </w:p>
        </w:tc>
      </w:tr>
      <w:tr w:rsidR="008409C2" w:rsidRPr="00F9290E" w:rsidTr="00FB512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12S39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, 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, 19</w:t>
            </w:r>
          </w:p>
        </w:tc>
      </w:tr>
      <w:tr w:rsidR="008409C2" w:rsidRPr="00F9290E" w:rsidTr="00FB512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2S133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9C2" w:rsidRPr="00F9290E" w:rsidRDefault="008409C2" w:rsidP="00FB51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9290E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20, 23</w:t>
            </w:r>
          </w:p>
        </w:tc>
      </w:tr>
    </w:tbl>
    <w:p w:rsidR="007A7B50" w:rsidRPr="00F9290E" w:rsidRDefault="007A7B50" w:rsidP="00843AEF">
      <w:pPr>
        <w:contextualSpacing/>
        <w:rPr>
          <w:rFonts w:ascii="Arial" w:hAnsi="Arial" w:cs="Arial"/>
          <w:sz w:val="24"/>
          <w:szCs w:val="24"/>
          <w:u w:val="single"/>
        </w:rPr>
      </w:pPr>
    </w:p>
    <w:p w:rsidR="007A7B50" w:rsidRPr="00F9290E" w:rsidRDefault="007A7B50" w:rsidP="00843AEF">
      <w:pPr>
        <w:contextualSpacing/>
        <w:rPr>
          <w:rFonts w:ascii="Arial" w:hAnsi="Arial" w:cs="Arial"/>
          <w:sz w:val="24"/>
          <w:szCs w:val="24"/>
          <w:u w:val="single"/>
        </w:rPr>
      </w:pPr>
    </w:p>
    <w:p w:rsidR="007A7B50" w:rsidRPr="00F9290E" w:rsidRDefault="007A7B50" w:rsidP="00843AEF">
      <w:pPr>
        <w:contextualSpacing/>
        <w:rPr>
          <w:rFonts w:ascii="Arial" w:hAnsi="Arial" w:cs="Arial"/>
          <w:sz w:val="24"/>
          <w:szCs w:val="24"/>
          <w:u w:val="single"/>
        </w:rPr>
      </w:pPr>
    </w:p>
    <w:p w:rsidR="00D50B94" w:rsidRPr="00F9290E" w:rsidRDefault="009F313B" w:rsidP="008409C2">
      <w:pPr>
        <w:contextualSpacing/>
        <w:rPr>
          <w:rFonts w:ascii="Arial" w:hAnsi="Arial" w:cs="Arial"/>
          <w:sz w:val="24"/>
          <w:szCs w:val="24"/>
        </w:rPr>
      </w:pPr>
      <w:r w:rsidRPr="00F9290E">
        <w:rPr>
          <w:rFonts w:ascii="Arial" w:hAnsi="Arial" w:cs="Arial"/>
          <w:sz w:val="24"/>
          <w:szCs w:val="24"/>
        </w:rPr>
        <w:t xml:space="preserve">Online </w:t>
      </w:r>
      <w:proofErr w:type="spellStart"/>
      <w:r w:rsidRPr="00F9290E">
        <w:rPr>
          <w:rFonts w:ascii="Arial" w:hAnsi="Arial" w:cs="Arial"/>
          <w:sz w:val="24"/>
          <w:szCs w:val="24"/>
        </w:rPr>
        <w:t>Resourse</w:t>
      </w:r>
      <w:proofErr w:type="spellEnd"/>
      <w:r w:rsidRPr="00F9290E">
        <w:rPr>
          <w:rFonts w:ascii="Arial" w:hAnsi="Arial" w:cs="Arial"/>
          <w:sz w:val="24"/>
          <w:szCs w:val="24"/>
        </w:rPr>
        <w:t xml:space="preserve"> 1</w:t>
      </w:r>
      <w:r w:rsidR="008409C2" w:rsidRPr="00F9290E">
        <w:rPr>
          <w:rFonts w:ascii="Arial" w:hAnsi="Arial" w:cs="Arial"/>
          <w:sz w:val="24"/>
          <w:szCs w:val="24"/>
        </w:rPr>
        <w:t>:</w:t>
      </w:r>
      <w:r w:rsidR="00BF47CA" w:rsidRPr="00F9290E">
        <w:rPr>
          <w:rFonts w:ascii="Arial" w:hAnsi="Arial" w:cs="Arial"/>
          <w:sz w:val="24"/>
          <w:szCs w:val="24"/>
        </w:rPr>
        <w:t xml:space="preserve"> Mixture study major </w:t>
      </w:r>
      <w:r w:rsidR="002F3879" w:rsidRPr="00F9290E">
        <w:rPr>
          <w:rFonts w:ascii="Arial" w:hAnsi="Arial" w:cs="Arial"/>
          <w:sz w:val="24"/>
          <w:szCs w:val="24"/>
        </w:rPr>
        <w:t>contributor,</w:t>
      </w:r>
      <w:r w:rsidR="00BF47CA" w:rsidRPr="00F9290E">
        <w:rPr>
          <w:rFonts w:ascii="Arial" w:hAnsi="Arial" w:cs="Arial"/>
          <w:sz w:val="24"/>
          <w:szCs w:val="24"/>
        </w:rPr>
        <w:t xml:space="preserve"> minor contributor, and non-overlapping genotypes</w:t>
      </w:r>
      <w:r w:rsidR="008409C2" w:rsidRPr="00F9290E">
        <w:rPr>
          <w:rFonts w:ascii="Arial" w:hAnsi="Arial" w:cs="Arial"/>
          <w:sz w:val="24"/>
          <w:szCs w:val="24"/>
        </w:rPr>
        <w:t xml:space="preserve">.  </w:t>
      </w:r>
      <w:proofErr w:type="gramStart"/>
      <w:r w:rsidR="008409C2" w:rsidRPr="00F9290E">
        <w:rPr>
          <w:rFonts w:ascii="Arial" w:hAnsi="Arial" w:cs="Arial"/>
          <w:sz w:val="24"/>
          <w:szCs w:val="24"/>
        </w:rPr>
        <w:t>G</w:t>
      </w:r>
      <w:r w:rsidR="00BF47CA" w:rsidRPr="00F9290E">
        <w:rPr>
          <w:rFonts w:ascii="Arial" w:hAnsi="Arial" w:cs="Arial"/>
          <w:sz w:val="24"/>
          <w:szCs w:val="24"/>
        </w:rPr>
        <w:t>enotypes for two different control DNA</w:t>
      </w:r>
      <w:r w:rsidR="008409C2" w:rsidRPr="00F9290E">
        <w:rPr>
          <w:rFonts w:ascii="Arial" w:hAnsi="Arial" w:cs="Arial"/>
          <w:sz w:val="24"/>
          <w:szCs w:val="24"/>
        </w:rPr>
        <w:t xml:space="preserve"> sources (</w:t>
      </w:r>
      <w:proofErr w:type="spellStart"/>
      <w:r w:rsidR="008409C2" w:rsidRPr="00F9290E">
        <w:rPr>
          <w:rFonts w:ascii="Arial" w:hAnsi="Arial" w:cs="Arial"/>
          <w:sz w:val="24"/>
          <w:szCs w:val="24"/>
        </w:rPr>
        <w:t>Raji</w:t>
      </w:r>
      <w:proofErr w:type="spellEnd"/>
      <w:r w:rsidR="008409C2" w:rsidRPr="00F9290E">
        <w:rPr>
          <w:rFonts w:ascii="Arial" w:hAnsi="Arial" w:cs="Arial"/>
          <w:sz w:val="24"/>
          <w:szCs w:val="24"/>
        </w:rPr>
        <w:t xml:space="preserve"> DNA and 007 DNA)</w:t>
      </w:r>
      <w:r w:rsidR="003D0E4F" w:rsidRPr="00F9290E">
        <w:rPr>
          <w:rFonts w:ascii="Arial" w:hAnsi="Arial" w:cs="Arial"/>
          <w:sz w:val="24"/>
          <w:szCs w:val="24"/>
        </w:rPr>
        <w:t>, used for mixture studies.</w:t>
      </w:r>
      <w:proofErr w:type="gramEnd"/>
      <w:r w:rsidR="003D0E4F" w:rsidRPr="00F9290E">
        <w:rPr>
          <w:rFonts w:ascii="Arial" w:hAnsi="Arial" w:cs="Arial"/>
          <w:sz w:val="24"/>
          <w:szCs w:val="24"/>
        </w:rPr>
        <w:t xml:space="preserve">  Control </w:t>
      </w:r>
      <w:r w:rsidR="008409C2" w:rsidRPr="00F9290E">
        <w:rPr>
          <w:rFonts w:ascii="Arial" w:hAnsi="Arial" w:cs="Arial"/>
          <w:sz w:val="24"/>
          <w:szCs w:val="24"/>
        </w:rPr>
        <w:t xml:space="preserve">007 DNA Genotype was the minor contributor while </w:t>
      </w:r>
      <w:proofErr w:type="spellStart"/>
      <w:r w:rsidR="008409C2" w:rsidRPr="00F9290E">
        <w:rPr>
          <w:rFonts w:ascii="Arial" w:hAnsi="Arial" w:cs="Arial"/>
          <w:sz w:val="24"/>
          <w:szCs w:val="24"/>
        </w:rPr>
        <w:t>Raji</w:t>
      </w:r>
      <w:proofErr w:type="spellEnd"/>
      <w:r w:rsidR="008409C2" w:rsidRPr="00F9290E">
        <w:rPr>
          <w:rFonts w:ascii="Arial" w:hAnsi="Arial" w:cs="Arial"/>
          <w:sz w:val="24"/>
          <w:szCs w:val="24"/>
        </w:rPr>
        <w:t xml:space="preserve"> DNA Genotype was the major contributor.  Non-overlapping alleles in</w:t>
      </w:r>
      <w:r w:rsidR="00BF47CA" w:rsidRPr="00F9290E">
        <w:rPr>
          <w:rFonts w:ascii="Arial" w:hAnsi="Arial" w:cs="Arial"/>
          <w:sz w:val="24"/>
          <w:szCs w:val="24"/>
        </w:rPr>
        <w:t xml:space="preserve"> 007 DNA are highlighted in red and were used to assess completeness of minor donor profile recovered.</w:t>
      </w:r>
    </w:p>
    <w:p w:rsidR="0077695A" w:rsidRPr="00F9290E" w:rsidRDefault="0077695A" w:rsidP="008409C2">
      <w:pPr>
        <w:contextualSpacing/>
        <w:rPr>
          <w:rFonts w:ascii="Arial" w:hAnsi="Arial" w:cs="Arial"/>
          <w:sz w:val="24"/>
          <w:szCs w:val="24"/>
        </w:rPr>
      </w:pPr>
    </w:p>
    <w:p w:rsidR="0077695A" w:rsidRPr="00F9290E" w:rsidRDefault="0077695A" w:rsidP="008409C2">
      <w:pPr>
        <w:contextualSpacing/>
        <w:rPr>
          <w:rFonts w:ascii="Arial" w:hAnsi="Arial" w:cs="Arial"/>
          <w:sz w:val="24"/>
          <w:szCs w:val="24"/>
        </w:rPr>
      </w:pPr>
    </w:p>
    <w:p w:rsidR="0077695A" w:rsidRPr="00F9290E" w:rsidRDefault="0077695A" w:rsidP="008409C2">
      <w:pPr>
        <w:contextualSpacing/>
        <w:rPr>
          <w:rFonts w:ascii="Arial" w:hAnsi="Arial" w:cs="Arial"/>
          <w:sz w:val="24"/>
          <w:szCs w:val="24"/>
        </w:rPr>
      </w:pPr>
    </w:p>
    <w:p w:rsidR="0077695A" w:rsidRPr="00F9290E" w:rsidRDefault="0077695A" w:rsidP="0077695A">
      <w:pPr>
        <w:pStyle w:val="Title"/>
        <w:jc w:val="left"/>
        <w:rPr>
          <w:rFonts w:ascii="Arial" w:hAnsi="Arial" w:cs="Arial"/>
          <w:b w:val="0"/>
          <w:sz w:val="24"/>
          <w:szCs w:val="24"/>
        </w:rPr>
      </w:pPr>
      <w:r w:rsidRPr="00F9290E">
        <w:rPr>
          <w:rFonts w:ascii="Arial" w:hAnsi="Arial" w:cs="Arial"/>
          <w:b w:val="0"/>
          <w:sz w:val="24"/>
          <w:szCs w:val="24"/>
        </w:rPr>
        <w:lastRenderedPageBreak/>
        <w:t>Publication:</w:t>
      </w:r>
    </w:p>
    <w:p w:rsidR="0077695A" w:rsidRPr="00F9290E" w:rsidRDefault="0077695A" w:rsidP="0077695A">
      <w:pPr>
        <w:pStyle w:val="Title"/>
        <w:jc w:val="left"/>
        <w:rPr>
          <w:rFonts w:ascii="Arial" w:hAnsi="Arial" w:cs="Arial"/>
          <w:b w:val="0"/>
          <w:sz w:val="24"/>
          <w:szCs w:val="24"/>
        </w:rPr>
      </w:pPr>
      <w:r w:rsidRPr="00F9290E">
        <w:rPr>
          <w:rFonts w:ascii="Arial" w:hAnsi="Arial" w:cs="Arial"/>
          <w:b w:val="0"/>
          <w:sz w:val="24"/>
          <w:szCs w:val="24"/>
        </w:rPr>
        <w:t xml:space="preserve">Developmental Validation of </w:t>
      </w:r>
      <w:proofErr w:type="spellStart"/>
      <w:r w:rsidRPr="00F9290E">
        <w:rPr>
          <w:rFonts w:ascii="Arial" w:hAnsi="Arial" w:cs="Arial"/>
          <w:b w:val="0"/>
          <w:sz w:val="24"/>
          <w:szCs w:val="24"/>
        </w:rPr>
        <w:t>GlobalFiler</w:t>
      </w:r>
      <w:proofErr w:type="spellEnd"/>
      <w:r w:rsidRPr="00F9290E">
        <w:rPr>
          <w:rFonts w:ascii="Arial" w:hAnsi="Arial" w:cs="Arial"/>
          <w:b w:val="0"/>
          <w:sz w:val="24"/>
          <w:szCs w:val="24"/>
          <w:vertAlign w:val="superscript"/>
        </w:rPr>
        <w:t>®</w:t>
      </w:r>
      <w:r w:rsidRPr="00F9290E">
        <w:rPr>
          <w:rFonts w:ascii="Arial" w:hAnsi="Arial" w:cs="Arial"/>
          <w:b w:val="0"/>
          <w:sz w:val="24"/>
          <w:szCs w:val="24"/>
        </w:rPr>
        <w:t xml:space="preserve"> PCR Amplification Kit: A 6-dye multiplex assay designed for amplification of casework samples.</w:t>
      </w:r>
    </w:p>
    <w:p w:rsidR="0077695A" w:rsidRPr="00F9290E" w:rsidRDefault="0077695A" w:rsidP="0077695A">
      <w:pPr>
        <w:rPr>
          <w:sz w:val="24"/>
          <w:szCs w:val="24"/>
        </w:rPr>
      </w:pPr>
    </w:p>
    <w:p w:rsidR="0077695A" w:rsidRPr="00F9290E" w:rsidRDefault="0077695A" w:rsidP="0077695A">
      <w:pPr>
        <w:rPr>
          <w:rFonts w:ascii="Arial" w:hAnsi="Arial" w:cs="Arial"/>
          <w:sz w:val="24"/>
          <w:szCs w:val="24"/>
        </w:rPr>
      </w:pPr>
      <w:r w:rsidRPr="00F9290E">
        <w:rPr>
          <w:rFonts w:ascii="Arial" w:hAnsi="Arial" w:cs="Arial"/>
          <w:sz w:val="24"/>
          <w:szCs w:val="24"/>
        </w:rPr>
        <w:t>International Journal of Legal Medicine</w:t>
      </w:r>
    </w:p>
    <w:p w:rsidR="0077695A" w:rsidRPr="00F9290E" w:rsidRDefault="0077695A" w:rsidP="0077695A">
      <w:pPr>
        <w:rPr>
          <w:rFonts w:ascii="Arial" w:hAnsi="Arial" w:cs="Arial"/>
          <w:sz w:val="24"/>
          <w:szCs w:val="24"/>
        </w:rPr>
      </w:pPr>
    </w:p>
    <w:p w:rsidR="0077695A" w:rsidRPr="00F9290E" w:rsidRDefault="0077695A" w:rsidP="0077695A">
      <w:pPr>
        <w:rPr>
          <w:rFonts w:ascii="Arial" w:hAnsi="Arial" w:cs="Arial"/>
          <w:iCs/>
          <w:sz w:val="24"/>
          <w:szCs w:val="24"/>
        </w:rPr>
      </w:pPr>
      <w:r w:rsidRPr="00F9290E">
        <w:rPr>
          <w:rFonts w:ascii="Arial" w:hAnsi="Arial" w:cs="Arial"/>
          <w:iCs/>
          <w:sz w:val="24"/>
          <w:szCs w:val="24"/>
        </w:rPr>
        <w:t xml:space="preserve">Matthew J. Ludeman*, Chang Zhong, Julio J. Mulero, Robert E. </w:t>
      </w:r>
      <w:proofErr w:type="spellStart"/>
      <w:r w:rsidRPr="00F9290E">
        <w:rPr>
          <w:rFonts w:ascii="Arial" w:hAnsi="Arial" w:cs="Arial"/>
          <w:iCs/>
          <w:sz w:val="24"/>
          <w:szCs w:val="24"/>
        </w:rPr>
        <w:t>Lagacé</w:t>
      </w:r>
      <w:proofErr w:type="spellEnd"/>
      <w:r w:rsidRPr="00F9290E">
        <w:rPr>
          <w:rFonts w:ascii="Arial" w:hAnsi="Arial" w:cs="Arial"/>
          <w:iCs/>
          <w:sz w:val="24"/>
          <w:szCs w:val="24"/>
        </w:rPr>
        <w:t>, Lori K. Hennessy, Marc L. Short, and Dennis Y. Wang</w:t>
      </w:r>
    </w:p>
    <w:p w:rsidR="0077695A" w:rsidRPr="00F9290E" w:rsidRDefault="0077695A" w:rsidP="0077695A">
      <w:pPr>
        <w:rPr>
          <w:rFonts w:ascii="Arial" w:hAnsi="Arial" w:cs="Arial"/>
          <w:sz w:val="24"/>
          <w:szCs w:val="24"/>
          <w:vertAlign w:val="superscript"/>
        </w:rPr>
      </w:pPr>
    </w:p>
    <w:p w:rsidR="0077695A" w:rsidRPr="00F9290E" w:rsidRDefault="0077695A" w:rsidP="0077695A">
      <w:pPr>
        <w:rPr>
          <w:rFonts w:ascii="Arial" w:hAnsi="Arial" w:cs="Arial"/>
          <w:sz w:val="24"/>
          <w:szCs w:val="24"/>
        </w:rPr>
      </w:pPr>
      <w:r w:rsidRPr="00F9290E">
        <w:rPr>
          <w:rFonts w:ascii="Arial" w:hAnsi="Arial" w:cs="Arial"/>
          <w:sz w:val="24"/>
          <w:szCs w:val="24"/>
        </w:rPr>
        <w:t>Thermo Fisher Scientific Inc., 180 Oyster Point Blvd., South San Francisco, CA 94080, USA</w:t>
      </w:r>
    </w:p>
    <w:p w:rsidR="0077695A" w:rsidRPr="00F9290E" w:rsidRDefault="0077695A" w:rsidP="0077695A">
      <w:pPr>
        <w:rPr>
          <w:rFonts w:ascii="Arial" w:hAnsi="Arial" w:cs="Arial"/>
          <w:sz w:val="24"/>
          <w:szCs w:val="24"/>
        </w:rPr>
      </w:pPr>
    </w:p>
    <w:p w:rsidR="0077695A" w:rsidRPr="00F9290E" w:rsidRDefault="0077695A" w:rsidP="0077695A">
      <w:pPr>
        <w:rPr>
          <w:rStyle w:val="Hyperlink"/>
          <w:rFonts w:ascii="Arial" w:hAnsi="Arial" w:cs="Arial"/>
          <w:sz w:val="24"/>
          <w:szCs w:val="24"/>
        </w:rPr>
      </w:pPr>
      <w:r w:rsidRPr="00F9290E">
        <w:rPr>
          <w:rFonts w:ascii="Arial" w:hAnsi="Arial" w:cs="Arial"/>
          <w:sz w:val="24"/>
          <w:szCs w:val="24"/>
        </w:rPr>
        <w:t xml:space="preserve">* Corresponding author.  Tel: +1 650 872 7271.  E-mail address: </w:t>
      </w:r>
      <w:hyperlink r:id="rId9" w:history="1">
        <w:r w:rsidRPr="00F9290E">
          <w:rPr>
            <w:rStyle w:val="Hyperlink"/>
            <w:rFonts w:ascii="Arial" w:hAnsi="Arial" w:cs="Arial"/>
            <w:sz w:val="24"/>
            <w:szCs w:val="24"/>
          </w:rPr>
          <w:t>matthew.ludeman@thermofisher.com</w:t>
        </w:r>
      </w:hyperlink>
    </w:p>
    <w:p w:rsidR="0077695A" w:rsidRPr="00F9290E" w:rsidRDefault="0077695A" w:rsidP="008409C2">
      <w:pPr>
        <w:contextualSpacing/>
        <w:rPr>
          <w:rFonts w:ascii="Arial" w:hAnsi="Arial" w:cs="Arial"/>
          <w:sz w:val="24"/>
          <w:szCs w:val="24"/>
          <w:u w:val="single"/>
        </w:rPr>
      </w:pPr>
    </w:p>
    <w:sectPr w:rsidR="0077695A" w:rsidRPr="00F9290E" w:rsidSect="0051248E">
      <w:type w:val="continuous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3BCB" w:rsidRDefault="00523BCB" w:rsidP="00D95511">
      <w:pPr>
        <w:spacing w:after="0" w:line="240" w:lineRule="auto"/>
      </w:pPr>
      <w:r>
        <w:separator/>
      </w:r>
    </w:p>
  </w:endnote>
  <w:endnote w:type="continuationSeparator" w:id="0">
    <w:p w:rsidR="00523BCB" w:rsidRDefault="00523BCB" w:rsidP="00D955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3BCB" w:rsidRDefault="00523BCB" w:rsidP="00D95511">
      <w:pPr>
        <w:spacing w:after="0" w:line="240" w:lineRule="auto"/>
      </w:pPr>
      <w:r>
        <w:separator/>
      </w:r>
    </w:p>
  </w:footnote>
  <w:footnote w:type="continuationSeparator" w:id="0">
    <w:p w:rsidR="00523BCB" w:rsidRDefault="00523BCB" w:rsidP="00D955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2424B"/>
    <w:multiLevelType w:val="hybridMultilevel"/>
    <w:tmpl w:val="42B0B2B6"/>
    <w:lvl w:ilvl="0" w:tplc="24F8B30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1A246FE"/>
    <w:multiLevelType w:val="hybridMultilevel"/>
    <w:tmpl w:val="62E2130E"/>
    <w:lvl w:ilvl="0" w:tplc="9788E726">
      <w:numFmt w:val="bullet"/>
      <w:lvlText w:val=""/>
      <w:lvlJc w:val="left"/>
      <w:pPr>
        <w:ind w:left="144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31FD6825"/>
    <w:multiLevelType w:val="hybridMultilevel"/>
    <w:tmpl w:val="6F8817FE"/>
    <w:lvl w:ilvl="0" w:tplc="AD620AAA">
      <w:start w:val="5"/>
      <w:numFmt w:val="bullet"/>
      <w:lvlText w:val=""/>
      <w:lvlJc w:val="left"/>
      <w:pPr>
        <w:ind w:left="435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3">
    <w:nsid w:val="35095E03"/>
    <w:multiLevelType w:val="hybridMultilevel"/>
    <w:tmpl w:val="B6600698"/>
    <w:lvl w:ilvl="0" w:tplc="669621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E97CF6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074898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7DCEBA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E3F81D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5100CD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3866F8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18C210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6E10FA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4">
    <w:nsid w:val="47803209"/>
    <w:multiLevelType w:val="hybridMultilevel"/>
    <w:tmpl w:val="5A083DC6"/>
    <w:lvl w:ilvl="0" w:tplc="4974662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A660014"/>
    <w:multiLevelType w:val="hybridMultilevel"/>
    <w:tmpl w:val="BF4C5132"/>
    <w:lvl w:ilvl="0" w:tplc="8F042CFA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C5B0EF7"/>
    <w:multiLevelType w:val="hybridMultilevel"/>
    <w:tmpl w:val="03BC9226"/>
    <w:lvl w:ilvl="0" w:tplc="A500618E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50D2585"/>
    <w:multiLevelType w:val="hybridMultilevel"/>
    <w:tmpl w:val="3D0A1CF0"/>
    <w:lvl w:ilvl="0" w:tplc="D6D09AA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BAA557D"/>
    <w:multiLevelType w:val="hybridMultilevel"/>
    <w:tmpl w:val="B19AEFF6"/>
    <w:lvl w:ilvl="0" w:tplc="EB4C85E2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5E93C7A"/>
    <w:multiLevelType w:val="hybridMultilevel"/>
    <w:tmpl w:val="B3A0768C"/>
    <w:lvl w:ilvl="0" w:tplc="487086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8618E3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F72A90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B5A288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D892F3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F65014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A80A22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3D8C95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B59A7C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0">
    <w:nsid w:val="788A1362"/>
    <w:multiLevelType w:val="hybridMultilevel"/>
    <w:tmpl w:val="B366BFE2"/>
    <w:lvl w:ilvl="0" w:tplc="52E69536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97A1D67"/>
    <w:multiLevelType w:val="hybridMultilevel"/>
    <w:tmpl w:val="568EED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E5F663F"/>
    <w:multiLevelType w:val="hybridMultilevel"/>
    <w:tmpl w:val="1BA855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3"/>
  </w:num>
  <w:num w:numId="3">
    <w:abstractNumId w:val="11"/>
  </w:num>
  <w:num w:numId="4">
    <w:abstractNumId w:val="12"/>
  </w:num>
  <w:num w:numId="5">
    <w:abstractNumId w:val="2"/>
  </w:num>
  <w:num w:numId="6">
    <w:abstractNumId w:val="7"/>
  </w:num>
  <w:num w:numId="7">
    <w:abstractNumId w:val="4"/>
  </w:num>
  <w:num w:numId="8">
    <w:abstractNumId w:val="10"/>
  </w:num>
  <w:num w:numId="9">
    <w:abstractNumId w:val="8"/>
  </w:num>
  <w:num w:numId="10">
    <w:abstractNumId w:val="6"/>
  </w:num>
  <w:num w:numId="11">
    <w:abstractNumId w:val="5"/>
  </w:num>
  <w:num w:numId="12">
    <w:abstractNumId w:val="0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FA8"/>
    <w:rsid w:val="00000546"/>
    <w:rsid w:val="000033C6"/>
    <w:rsid w:val="000043BE"/>
    <w:rsid w:val="00007D3C"/>
    <w:rsid w:val="0001005F"/>
    <w:rsid w:val="000126D6"/>
    <w:rsid w:val="00014A59"/>
    <w:rsid w:val="00015CCE"/>
    <w:rsid w:val="000161B9"/>
    <w:rsid w:val="00016756"/>
    <w:rsid w:val="000179C3"/>
    <w:rsid w:val="00022B1E"/>
    <w:rsid w:val="00023CB8"/>
    <w:rsid w:val="00027166"/>
    <w:rsid w:val="000309D3"/>
    <w:rsid w:val="00030EA0"/>
    <w:rsid w:val="0003262B"/>
    <w:rsid w:val="00033C99"/>
    <w:rsid w:val="00035984"/>
    <w:rsid w:val="000410A4"/>
    <w:rsid w:val="000446CC"/>
    <w:rsid w:val="00045876"/>
    <w:rsid w:val="0004645E"/>
    <w:rsid w:val="00046D78"/>
    <w:rsid w:val="00047EED"/>
    <w:rsid w:val="00051AEF"/>
    <w:rsid w:val="00051EA1"/>
    <w:rsid w:val="00052718"/>
    <w:rsid w:val="00054320"/>
    <w:rsid w:val="000605A0"/>
    <w:rsid w:val="000624E4"/>
    <w:rsid w:val="0006331E"/>
    <w:rsid w:val="000638BE"/>
    <w:rsid w:val="000648E3"/>
    <w:rsid w:val="0006499D"/>
    <w:rsid w:val="00066E17"/>
    <w:rsid w:val="000713D6"/>
    <w:rsid w:val="00076223"/>
    <w:rsid w:val="000765F9"/>
    <w:rsid w:val="0007685D"/>
    <w:rsid w:val="00077028"/>
    <w:rsid w:val="00081D1A"/>
    <w:rsid w:val="000832B2"/>
    <w:rsid w:val="0008403E"/>
    <w:rsid w:val="00085135"/>
    <w:rsid w:val="00087614"/>
    <w:rsid w:val="00091E30"/>
    <w:rsid w:val="000928AC"/>
    <w:rsid w:val="00094032"/>
    <w:rsid w:val="00094ABC"/>
    <w:rsid w:val="00094F7B"/>
    <w:rsid w:val="000975B6"/>
    <w:rsid w:val="000A3988"/>
    <w:rsid w:val="000A39BB"/>
    <w:rsid w:val="000A65E7"/>
    <w:rsid w:val="000B091B"/>
    <w:rsid w:val="000B284B"/>
    <w:rsid w:val="000B365D"/>
    <w:rsid w:val="000B6D73"/>
    <w:rsid w:val="000C0B74"/>
    <w:rsid w:val="000C3FE8"/>
    <w:rsid w:val="000D01FD"/>
    <w:rsid w:val="000D2BE1"/>
    <w:rsid w:val="000D3C40"/>
    <w:rsid w:val="000D4DB9"/>
    <w:rsid w:val="000D65E8"/>
    <w:rsid w:val="000E1169"/>
    <w:rsid w:val="000E1DB1"/>
    <w:rsid w:val="000E6371"/>
    <w:rsid w:val="000E7019"/>
    <w:rsid w:val="000F194D"/>
    <w:rsid w:val="000F2B66"/>
    <w:rsid w:val="000F3BE6"/>
    <w:rsid w:val="000F3D19"/>
    <w:rsid w:val="000F4974"/>
    <w:rsid w:val="000F50FB"/>
    <w:rsid w:val="00100E09"/>
    <w:rsid w:val="0010214A"/>
    <w:rsid w:val="001024FE"/>
    <w:rsid w:val="00102F97"/>
    <w:rsid w:val="00104353"/>
    <w:rsid w:val="00111F89"/>
    <w:rsid w:val="0011317E"/>
    <w:rsid w:val="0011333B"/>
    <w:rsid w:val="001134C0"/>
    <w:rsid w:val="00114887"/>
    <w:rsid w:val="001152D3"/>
    <w:rsid w:val="00116CF0"/>
    <w:rsid w:val="00117040"/>
    <w:rsid w:val="00120750"/>
    <w:rsid w:val="001213F8"/>
    <w:rsid w:val="00121DA2"/>
    <w:rsid w:val="001250D5"/>
    <w:rsid w:val="0012728B"/>
    <w:rsid w:val="001277F3"/>
    <w:rsid w:val="001312DC"/>
    <w:rsid w:val="001319ED"/>
    <w:rsid w:val="00135B53"/>
    <w:rsid w:val="00136B3B"/>
    <w:rsid w:val="00136B69"/>
    <w:rsid w:val="00137846"/>
    <w:rsid w:val="001400BB"/>
    <w:rsid w:val="001404B8"/>
    <w:rsid w:val="001435BD"/>
    <w:rsid w:val="00143A0A"/>
    <w:rsid w:val="00144CFA"/>
    <w:rsid w:val="00144E08"/>
    <w:rsid w:val="0014608E"/>
    <w:rsid w:val="0014778F"/>
    <w:rsid w:val="00150BD0"/>
    <w:rsid w:val="00152685"/>
    <w:rsid w:val="00160268"/>
    <w:rsid w:val="001611F3"/>
    <w:rsid w:val="00161FA2"/>
    <w:rsid w:val="001647DA"/>
    <w:rsid w:val="00164D38"/>
    <w:rsid w:val="00164D9E"/>
    <w:rsid w:val="001651ED"/>
    <w:rsid w:val="00165D57"/>
    <w:rsid w:val="00167B4D"/>
    <w:rsid w:val="001719A9"/>
    <w:rsid w:val="00174D5B"/>
    <w:rsid w:val="00174FFE"/>
    <w:rsid w:val="00176C92"/>
    <w:rsid w:val="00185051"/>
    <w:rsid w:val="00186710"/>
    <w:rsid w:val="00186E32"/>
    <w:rsid w:val="00190A5C"/>
    <w:rsid w:val="00191121"/>
    <w:rsid w:val="00191244"/>
    <w:rsid w:val="0019598E"/>
    <w:rsid w:val="00197813"/>
    <w:rsid w:val="001A05C4"/>
    <w:rsid w:val="001A2B64"/>
    <w:rsid w:val="001A42E5"/>
    <w:rsid w:val="001A561D"/>
    <w:rsid w:val="001A67C3"/>
    <w:rsid w:val="001A7737"/>
    <w:rsid w:val="001A7FD2"/>
    <w:rsid w:val="001B2385"/>
    <w:rsid w:val="001B70D6"/>
    <w:rsid w:val="001B7A43"/>
    <w:rsid w:val="001B7D6F"/>
    <w:rsid w:val="001C2D69"/>
    <w:rsid w:val="001C587A"/>
    <w:rsid w:val="001C73DA"/>
    <w:rsid w:val="001D1EF1"/>
    <w:rsid w:val="001D2A16"/>
    <w:rsid w:val="001D39B1"/>
    <w:rsid w:val="001D48B1"/>
    <w:rsid w:val="001E042E"/>
    <w:rsid w:val="001E080B"/>
    <w:rsid w:val="001E5F1B"/>
    <w:rsid w:val="001E683F"/>
    <w:rsid w:val="001E6D76"/>
    <w:rsid w:val="001F1CB8"/>
    <w:rsid w:val="001F7387"/>
    <w:rsid w:val="00201D07"/>
    <w:rsid w:val="0020266E"/>
    <w:rsid w:val="00202B95"/>
    <w:rsid w:val="00203378"/>
    <w:rsid w:val="00210188"/>
    <w:rsid w:val="002124A5"/>
    <w:rsid w:val="002169DE"/>
    <w:rsid w:val="00217471"/>
    <w:rsid w:val="00220011"/>
    <w:rsid w:val="00221D58"/>
    <w:rsid w:val="0022521A"/>
    <w:rsid w:val="00225F6D"/>
    <w:rsid w:val="0022624D"/>
    <w:rsid w:val="00226273"/>
    <w:rsid w:val="00230EFD"/>
    <w:rsid w:val="00231C40"/>
    <w:rsid w:val="002320B2"/>
    <w:rsid w:val="002328F6"/>
    <w:rsid w:val="0023768E"/>
    <w:rsid w:val="00237F71"/>
    <w:rsid w:val="00240650"/>
    <w:rsid w:val="00242A1E"/>
    <w:rsid w:val="0024496F"/>
    <w:rsid w:val="002506B5"/>
    <w:rsid w:val="00250EA9"/>
    <w:rsid w:val="00251425"/>
    <w:rsid w:val="00251D91"/>
    <w:rsid w:val="00256E48"/>
    <w:rsid w:val="002611E5"/>
    <w:rsid w:val="00262046"/>
    <w:rsid w:val="002628C2"/>
    <w:rsid w:val="00263ADF"/>
    <w:rsid w:val="00265977"/>
    <w:rsid w:val="002707A5"/>
    <w:rsid w:val="00271B3D"/>
    <w:rsid w:val="00271B84"/>
    <w:rsid w:val="00271F48"/>
    <w:rsid w:val="002721DB"/>
    <w:rsid w:val="00272E35"/>
    <w:rsid w:val="0027613E"/>
    <w:rsid w:val="002767FC"/>
    <w:rsid w:val="0027701F"/>
    <w:rsid w:val="00281450"/>
    <w:rsid w:val="002826AE"/>
    <w:rsid w:val="0028385B"/>
    <w:rsid w:val="00286655"/>
    <w:rsid w:val="00290FCD"/>
    <w:rsid w:val="00291292"/>
    <w:rsid w:val="00291CF6"/>
    <w:rsid w:val="002941D6"/>
    <w:rsid w:val="0029566D"/>
    <w:rsid w:val="002A03A5"/>
    <w:rsid w:val="002A0564"/>
    <w:rsid w:val="002A208A"/>
    <w:rsid w:val="002A2DD2"/>
    <w:rsid w:val="002A3196"/>
    <w:rsid w:val="002A32F8"/>
    <w:rsid w:val="002A7B68"/>
    <w:rsid w:val="002B10F0"/>
    <w:rsid w:val="002B5077"/>
    <w:rsid w:val="002B6199"/>
    <w:rsid w:val="002B743E"/>
    <w:rsid w:val="002C0CCA"/>
    <w:rsid w:val="002C24F5"/>
    <w:rsid w:val="002C4B49"/>
    <w:rsid w:val="002C68FF"/>
    <w:rsid w:val="002D1068"/>
    <w:rsid w:val="002D194A"/>
    <w:rsid w:val="002D2917"/>
    <w:rsid w:val="002D7CD7"/>
    <w:rsid w:val="002E0135"/>
    <w:rsid w:val="002E027E"/>
    <w:rsid w:val="002E08D6"/>
    <w:rsid w:val="002E1EF6"/>
    <w:rsid w:val="002E26ED"/>
    <w:rsid w:val="002E3ADF"/>
    <w:rsid w:val="002E4659"/>
    <w:rsid w:val="002F1F0B"/>
    <w:rsid w:val="002F3879"/>
    <w:rsid w:val="002F4B82"/>
    <w:rsid w:val="002F53C8"/>
    <w:rsid w:val="00301D61"/>
    <w:rsid w:val="00303FFA"/>
    <w:rsid w:val="00306D50"/>
    <w:rsid w:val="003101F6"/>
    <w:rsid w:val="003177EA"/>
    <w:rsid w:val="00317B50"/>
    <w:rsid w:val="00327379"/>
    <w:rsid w:val="00327458"/>
    <w:rsid w:val="00330490"/>
    <w:rsid w:val="00330BC3"/>
    <w:rsid w:val="003313DE"/>
    <w:rsid w:val="00333CF1"/>
    <w:rsid w:val="00337FA0"/>
    <w:rsid w:val="003469C1"/>
    <w:rsid w:val="00352E7C"/>
    <w:rsid w:val="0035733E"/>
    <w:rsid w:val="00357B4B"/>
    <w:rsid w:val="00357DD1"/>
    <w:rsid w:val="003715E9"/>
    <w:rsid w:val="0037396F"/>
    <w:rsid w:val="00373FE1"/>
    <w:rsid w:val="00374526"/>
    <w:rsid w:val="00374AB0"/>
    <w:rsid w:val="00375401"/>
    <w:rsid w:val="00381E1C"/>
    <w:rsid w:val="003824F2"/>
    <w:rsid w:val="00382B5E"/>
    <w:rsid w:val="0039066B"/>
    <w:rsid w:val="00391353"/>
    <w:rsid w:val="003914CF"/>
    <w:rsid w:val="003931A3"/>
    <w:rsid w:val="00394615"/>
    <w:rsid w:val="0039558B"/>
    <w:rsid w:val="003978BD"/>
    <w:rsid w:val="003A213A"/>
    <w:rsid w:val="003A262A"/>
    <w:rsid w:val="003A3571"/>
    <w:rsid w:val="003A3DA1"/>
    <w:rsid w:val="003B0C09"/>
    <w:rsid w:val="003B0C2E"/>
    <w:rsid w:val="003B2C18"/>
    <w:rsid w:val="003B46B9"/>
    <w:rsid w:val="003B46DD"/>
    <w:rsid w:val="003B4F86"/>
    <w:rsid w:val="003B5C4A"/>
    <w:rsid w:val="003B73B0"/>
    <w:rsid w:val="003B7605"/>
    <w:rsid w:val="003C053D"/>
    <w:rsid w:val="003C0FEA"/>
    <w:rsid w:val="003C48E2"/>
    <w:rsid w:val="003C5640"/>
    <w:rsid w:val="003C5FDF"/>
    <w:rsid w:val="003C7EBD"/>
    <w:rsid w:val="003D0E4F"/>
    <w:rsid w:val="003D25FE"/>
    <w:rsid w:val="003D29B3"/>
    <w:rsid w:val="003D303D"/>
    <w:rsid w:val="003D308E"/>
    <w:rsid w:val="003D3B50"/>
    <w:rsid w:val="003D3C00"/>
    <w:rsid w:val="003D55F6"/>
    <w:rsid w:val="003D6567"/>
    <w:rsid w:val="003E0CC0"/>
    <w:rsid w:val="003E4020"/>
    <w:rsid w:val="003E535A"/>
    <w:rsid w:val="003F178E"/>
    <w:rsid w:val="003F20C7"/>
    <w:rsid w:val="003F214B"/>
    <w:rsid w:val="003F314F"/>
    <w:rsid w:val="003F4FCB"/>
    <w:rsid w:val="0040198B"/>
    <w:rsid w:val="004045DD"/>
    <w:rsid w:val="00406AF6"/>
    <w:rsid w:val="004110C0"/>
    <w:rsid w:val="004154A3"/>
    <w:rsid w:val="00417CAF"/>
    <w:rsid w:val="00420CA3"/>
    <w:rsid w:val="00425952"/>
    <w:rsid w:val="00425ED6"/>
    <w:rsid w:val="00426D54"/>
    <w:rsid w:val="0042770C"/>
    <w:rsid w:val="004307BB"/>
    <w:rsid w:val="00431F43"/>
    <w:rsid w:val="004411F3"/>
    <w:rsid w:val="00442288"/>
    <w:rsid w:val="00445B4F"/>
    <w:rsid w:val="00451304"/>
    <w:rsid w:val="00452F95"/>
    <w:rsid w:val="00462373"/>
    <w:rsid w:val="00462FE1"/>
    <w:rsid w:val="004654B5"/>
    <w:rsid w:val="004671B8"/>
    <w:rsid w:val="004676FA"/>
    <w:rsid w:val="00471C72"/>
    <w:rsid w:val="00471F9A"/>
    <w:rsid w:val="00472DB8"/>
    <w:rsid w:val="0047388F"/>
    <w:rsid w:val="004817A3"/>
    <w:rsid w:val="00483CB0"/>
    <w:rsid w:val="00487A2B"/>
    <w:rsid w:val="00491A09"/>
    <w:rsid w:val="00493521"/>
    <w:rsid w:val="004A1489"/>
    <w:rsid w:val="004A4DC9"/>
    <w:rsid w:val="004A5AAF"/>
    <w:rsid w:val="004A6ABB"/>
    <w:rsid w:val="004B038A"/>
    <w:rsid w:val="004B04B9"/>
    <w:rsid w:val="004B1B16"/>
    <w:rsid w:val="004B2142"/>
    <w:rsid w:val="004B44BB"/>
    <w:rsid w:val="004B4AD2"/>
    <w:rsid w:val="004B62CA"/>
    <w:rsid w:val="004B7A67"/>
    <w:rsid w:val="004C04F1"/>
    <w:rsid w:val="004C6421"/>
    <w:rsid w:val="004C6FA8"/>
    <w:rsid w:val="004C72BE"/>
    <w:rsid w:val="004D2466"/>
    <w:rsid w:val="004D50AE"/>
    <w:rsid w:val="004D6901"/>
    <w:rsid w:val="004D7C6D"/>
    <w:rsid w:val="004E0C14"/>
    <w:rsid w:val="004E2928"/>
    <w:rsid w:val="004E7085"/>
    <w:rsid w:val="004E793B"/>
    <w:rsid w:val="004F0DEA"/>
    <w:rsid w:val="004F1F04"/>
    <w:rsid w:val="004F488E"/>
    <w:rsid w:val="004F5A75"/>
    <w:rsid w:val="00500DEA"/>
    <w:rsid w:val="00504839"/>
    <w:rsid w:val="0051028F"/>
    <w:rsid w:val="00511C80"/>
    <w:rsid w:val="0051248E"/>
    <w:rsid w:val="00517394"/>
    <w:rsid w:val="00517796"/>
    <w:rsid w:val="00520846"/>
    <w:rsid w:val="00523BCB"/>
    <w:rsid w:val="00525904"/>
    <w:rsid w:val="005363C2"/>
    <w:rsid w:val="00541249"/>
    <w:rsid w:val="00541338"/>
    <w:rsid w:val="00542447"/>
    <w:rsid w:val="0054717B"/>
    <w:rsid w:val="00547F0B"/>
    <w:rsid w:val="005504BD"/>
    <w:rsid w:val="005513CB"/>
    <w:rsid w:val="00552AE6"/>
    <w:rsid w:val="00553E9A"/>
    <w:rsid w:val="005550F6"/>
    <w:rsid w:val="00561836"/>
    <w:rsid w:val="00562043"/>
    <w:rsid w:val="00562168"/>
    <w:rsid w:val="00562222"/>
    <w:rsid w:val="00565834"/>
    <w:rsid w:val="00571E72"/>
    <w:rsid w:val="00574C11"/>
    <w:rsid w:val="00574C89"/>
    <w:rsid w:val="00576A98"/>
    <w:rsid w:val="00582F34"/>
    <w:rsid w:val="00583352"/>
    <w:rsid w:val="00583962"/>
    <w:rsid w:val="005876AD"/>
    <w:rsid w:val="00595CC4"/>
    <w:rsid w:val="005A16FE"/>
    <w:rsid w:val="005A2F21"/>
    <w:rsid w:val="005A309F"/>
    <w:rsid w:val="005A40F3"/>
    <w:rsid w:val="005A6632"/>
    <w:rsid w:val="005B101E"/>
    <w:rsid w:val="005B16C7"/>
    <w:rsid w:val="005B6FB9"/>
    <w:rsid w:val="005B7119"/>
    <w:rsid w:val="005B72E6"/>
    <w:rsid w:val="005C19EF"/>
    <w:rsid w:val="005C45AC"/>
    <w:rsid w:val="005C4DFF"/>
    <w:rsid w:val="005C7EE9"/>
    <w:rsid w:val="005D2374"/>
    <w:rsid w:val="005D3DCC"/>
    <w:rsid w:val="005D6C3E"/>
    <w:rsid w:val="005D6D74"/>
    <w:rsid w:val="005E0A44"/>
    <w:rsid w:val="005E6B20"/>
    <w:rsid w:val="005F0F28"/>
    <w:rsid w:val="005F14EE"/>
    <w:rsid w:val="005F317D"/>
    <w:rsid w:val="005F48AD"/>
    <w:rsid w:val="005F60A7"/>
    <w:rsid w:val="005F6957"/>
    <w:rsid w:val="00602994"/>
    <w:rsid w:val="00603077"/>
    <w:rsid w:val="00610DA4"/>
    <w:rsid w:val="00610E4D"/>
    <w:rsid w:val="00610F76"/>
    <w:rsid w:val="00615445"/>
    <w:rsid w:val="006166BD"/>
    <w:rsid w:val="00617AE9"/>
    <w:rsid w:val="0062222B"/>
    <w:rsid w:val="0062230B"/>
    <w:rsid w:val="006248F2"/>
    <w:rsid w:val="006309BB"/>
    <w:rsid w:val="00632B59"/>
    <w:rsid w:val="0063360A"/>
    <w:rsid w:val="0063460B"/>
    <w:rsid w:val="0063781A"/>
    <w:rsid w:val="0064008D"/>
    <w:rsid w:val="006434CC"/>
    <w:rsid w:val="00643741"/>
    <w:rsid w:val="00645893"/>
    <w:rsid w:val="00646F83"/>
    <w:rsid w:val="0064711F"/>
    <w:rsid w:val="00650294"/>
    <w:rsid w:val="00653551"/>
    <w:rsid w:val="00654408"/>
    <w:rsid w:val="00655C62"/>
    <w:rsid w:val="0066002D"/>
    <w:rsid w:val="0066179F"/>
    <w:rsid w:val="006622CA"/>
    <w:rsid w:val="006647D7"/>
    <w:rsid w:val="006665B7"/>
    <w:rsid w:val="006665DE"/>
    <w:rsid w:val="0066762B"/>
    <w:rsid w:val="0067212D"/>
    <w:rsid w:val="00672895"/>
    <w:rsid w:val="00673735"/>
    <w:rsid w:val="006749EB"/>
    <w:rsid w:val="00676496"/>
    <w:rsid w:val="00677D24"/>
    <w:rsid w:val="00680F76"/>
    <w:rsid w:val="006812E1"/>
    <w:rsid w:val="006818A9"/>
    <w:rsid w:val="00684818"/>
    <w:rsid w:val="0068600F"/>
    <w:rsid w:val="0069016B"/>
    <w:rsid w:val="00690851"/>
    <w:rsid w:val="006912FF"/>
    <w:rsid w:val="006936F5"/>
    <w:rsid w:val="006964C7"/>
    <w:rsid w:val="006A0562"/>
    <w:rsid w:val="006A0B61"/>
    <w:rsid w:val="006A10F1"/>
    <w:rsid w:val="006A4424"/>
    <w:rsid w:val="006B2C74"/>
    <w:rsid w:val="006B33B8"/>
    <w:rsid w:val="006B58D8"/>
    <w:rsid w:val="006B5BD3"/>
    <w:rsid w:val="006B64F9"/>
    <w:rsid w:val="006C15BB"/>
    <w:rsid w:val="006C34FB"/>
    <w:rsid w:val="006C36DC"/>
    <w:rsid w:val="006C5D32"/>
    <w:rsid w:val="006C6F85"/>
    <w:rsid w:val="006C7730"/>
    <w:rsid w:val="006C7A08"/>
    <w:rsid w:val="006E0D65"/>
    <w:rsid w:val="006E13F5"/>
    <w:rsid w:val="006F0AB7"/>
    <w:rsid w:val="006F1B50"/>
    <w:rsid w:val="006F1CB6"/>
    <w:rsid w:val="00701DD6"/>
    <w:rsid w:val="00702846"/>
    <w:rsid w:val="00702892"/>
    <w:rsid w:val="00703F3D"/>
    <w:rsid w:val="00703FE9"/>
    <w:rsid w:val="00706C5F"/>
    <w:rsid w:val="007076F7"/>
    <w:rsid w:val="00707FDB"/>
    <w:rsid w:val="00707FEE"/>
    <w:rsid w:val="00711195"/>
    <w:rsid w:val="00711492"/>
    <w:rsid w:val="00711766"/>
    <w:rsid w:val="00713369"/>
    <w:rsid w:val="00714870"/>
    <w:rsid w:val="00717754"/>
    <w:rsid w:val="00721A80"/>
    <w:rsid w:val="00721FFD"/>
    <w:rsid w:val="00722261"/>
    <w:rsid w:val="00723240"/>
    <w:rsid w:val="00723E77"/>
    <w:rsid w:val="00727EDE"/>
    <w:rsid w:val="007353BF"/>
    <w:rsid w:val="007371DD"/>
    <w:rsid w:val="00737725"/>
    <w:rsid w:val="00743A80"/>
    <w:rsid w:val="0074504E"/>
    <w:rsid w:val="00745A5B"/>
    <w:rsid w:val="00745DBB"/>
    <w:rsid w:val="00747BBA"/>
    <w:rsid w:val="00747E39"/>
    <w:rsid w:val="00750C5D"/>
    <w:rsid w:val="007516EA"/>
    <w:rsid w:val="007519BB"/>
    <w:rsid w:val="007522F0"/>
    <w:rsid w:val="00752C1F"/>
    <w:rsid w:val="00752DBA"/>
    <w:rsid w:val="007534CF"/>
    <w:rsid w:val="00753E2B"/>
    <w:rsid w:val="00760152"/>
    <w:rsid w:val="00761218"/>
    <w:rsid w:val="00763938"/>
    <w:rsid w:val="00770A3A"/>
    <w:rsid w:val="00771135"/>
    <w:rsid w:val="00771B04"/>
    <w:rsid w:val="0077345D"/>
    <w:rsid w:val="0077353F"/>
    <w:rsid w:val="00773C6F"/>
    <w:rsid w:val="00773D0B"/>
    <w:rsid w:val="007744AF"/>
    <w:rsid w:val="0077695A"/>
    <w:rsid w:val="00776985"/>
    <w:rsid w:val="0078046F"/>
    <w:rsid w:val="00787289"/>
    <w:rsid w:val="0078796D"/>
    <w:rsid w:val="00790C18"/>
    <w:rsid w:val="00792678"/>
    <w:rsid w:val="00792981"/>
    <w:rsid w:val="00794163"/>
    <w:rsid w:val="00796E5D"/>
    <w:rsid w:val="0079716F"/>
    <w:rsid w:val="007A1CAC"/>
    <w:rsid w:val="007A2B41"/>
    <w:rsid w:val="007A46D2"/>
    <w:rsid w:val="007A618F"/>
    <w:rsid w:val="007A6F8C"/>
    <w:rsid w:val="007A6FE2"/>
    <w:rsid w:val="007A767D"/>
    <w:rsid w:val="007A7B50"/>
    <w:rsid w:val="007A7C50"/>
    <w:rsid w:val="007B0D6A"/>
    <w:rsid w:val="007B29DC"/>
    <w:rsid w:val="007B2A15"/>
    <w:rsid w:val="007B4375"/>
    <w:rsid w:val="007B74FC"/>
    <w:rsid w:val="007B7F74"/>
    <w:rsid w:val="007C0B7F"/>
    <w:rsid w:val="007C2F10"/>
    <w:rsid w:val="007C3557"/>
    <w:rsid w:val="007C4072"/>
    <w:rsid w:val="007C451B"/>
    <w:rsid w:val="007C45BD"/>
    <w:rsid w:val="007C5430"/>
    <w:rsid w:val="007C546B"/>
    <w:rsid w:val="007C7AF0"/>
    <w:rsid w:val="007D2B46"/>
    <w:rsid w:val="007D40A4"/>
    <w:rsid w:val="007D574C"/>
    <w:rsid w:val="007E0E38"/>
    <w:rsid w:val="007E1084"/>
    <w:rsid w:val="007E186C"/>
    <w:rsid w:val="007E1BA9"/>
    <w:rsid w:val="007E3A51"/>
    <w:rsid w:val="007E3ACB"/>
    <w:rsid w:val="007E3C3F"/>
    <w:rsid w:val="007E40ED"/>
    <w:rsid w:val="007E7927"/>
    <w:rsid w:val="007F0EC5"/>
    <w:rsid w:val="007F44A3"/>
    <w:rsid w:val="00802A3C"/>
    <w:rsid w:val="00805684"/>
    <w:rsid w:val="00805BDC"/>
    <w:rsid w:val="00811F1B"/>
    <w:rsid w:val="00812C39"/>
    <w:rsid w:val="0081307E"/>
    <w:rsid w:val="00821A89"/>
    <w:rsid w:val="00826F74"/>
    <w:rsid w:val="0082784B"/>
    <w:rsid w:val="00830C79"/>
    <w:rsid w:val="0083210E"/>
    <w:rsid w:val="00834678"/>
    <w:rsid w:val="0083500E"/>
    <w:rsid w:val="00837023"/>
    <w:rsid w:val="008409C2"/>
    <w:rsid w:val="00841658"/>
    <w:rsid w:val="00842157"/>
    <w:rsid w:val="00842EDF"/>
    <w:rsid w:val="00843AEF"/>
    <w:rsid w:val="00844028"/>
    <w:rsid w:val="008464E5"/>
    <w:rsid w:val="0084660E"/>
    <w:rsid w:val="00851F54"/>
    <w:rsid w:val="00853AF3"/>
    <w:rsid w:val="00855639"/>
    <w:rsid w:val="00856161"/>
    <w:rsid w:val="00857192"/>
    <w:rsid w:val="00857B1E"/>
    <w:rsid w:val="00864396"/>
    <w:rsid w:val="008647F4"/>
    <w:rsid w:val="008700F5"/>
    <w:rsid w:val="00870793"/>
    <w:rsid w:val="00871038"/>
    <w:rsid w:val="008719C5"/>
    <w:rsid w:val="008725E6"/>
    <w:rsid w:val="008736CC"/>
    <w:rsid w:val="00873DE0"/>
    <w:rsid w:val="0087436E"/>
    <w:rsid w:val="00876E91"/>
    <w:rsid w:val="0087727E"/>
    <w:rsid w:val="00877840"/>
    <w:rsid w:val="00880719"/>
    <w:rsid w:val="0088219A"/>
    <w:rsid w:val="0088287E"/>
    <w:rsid w:val="00885EB7"/>
    <w:rsid w:val="00886FD8"/>
    <w:rsid w:val="008901B4"/>
    <w:rsid w:val="008920E1"/>
    <w:rsid w:val="0089230C"/>
    <w:rsid w:val="00893B5B"/>
    <w:rsid w:val="008947BB"/>
    <w:rsid w:val="0089754D"/>
    <w:rsid w:val="008A2EC4"/>
    <w:rsid w:val="008A3788"/>
    <w:rsid w:val="008A3D1E"/>
    <w:rsid w:val="008A7505"/>
    <w:rsid w:val="008A7E21"/>
    <w:rsid w:val="008B055E"/>
    <w:rsid w:val="008B07A5"/>
    <w:rsid w:val="008B1907"/>
    <w:rsid w:val="008B1EF4"/>
    <w:rsid w:val="008B5C9D"/>
    <w:rsid w:val="008B6959"/>
    <w:rsid w:val="008B75E7"/>
    <w:rsid w:val="008C0293"/>
    <w:rsid w:val="008C15FE"/>
    <w:rsid w:val="008C3282"/>
    <w:rsid w:val="008C3764"/>
    <w:rsid w:val="008C4165"/>
    <w:rsid w:val="008C6D00"/>
    <w:rsid w:val="008C734A"/>
    <w:rsid w:val="008D1113"/>
    <w:rsid w:val="008D1AC0"/>
    <w:rsid w:val="008D3592"/>
    <w:rsid w:val="008D390F"/>
    <w:rsid w:val="008D4E1D"/>
    <w:rsid w:val="008D7C1F"/>
    <w:rsid w:val="008E0563"/>
    <w:rsid w:val="008E075E"/>
    <w:rsid w:val="008E09C7"/>
    <w:rsid w:val="008E3196"/>
    <w:rsid w:val="008E3FC9"/>
    <w:rsid w:val="008E4CE6"/>
    <w:rsid w:val="008E616E"/>
    <w:rsid w:val="008E68F7"/>
    <w:rsid w:val="008E69DF"/>
    <w:rsid w:val="008E708D"/>
    <w:rsid w:val="008E7152"/>
    <w:rsid w:val="008F11BA"/>
    <w:rsid w:val="008F48E3"/>
    <w:rsid w:val="008F5108"/>
    <w:rsid w:val="00901A86"/>
    <w:rsid w:val="00903FE6"/>
    <w:rsid w:val="00905552"/>
    <w:rsid w:val="00905E01"/>
    <w:rsid w:val="00905FCB"/>
    <w:rsid w:val="0090753A"/>
    <w:rsid w:val="00913B1D"/>
    <w:rsid w:val="0091404F"/>
    <w:rsid w:val="00915FE2"/>
    <w:rsid w:val="00916B3E"/>
    <w:rsid w:val="00917326"/>
    <w:rsid w:val="00917BD1"/>
    <w:rsid w:val="00922099"/>
    <w:rsid w:val="0092244B"/>
    <w:rsid w:val="00924758"/>
    <w:rsid w:val="00924F42"/>
    <w:rsid w:val="00932BAC"/>
    <w:rsid w:val="00933221"/>
    <w:rsid w:val="00933C93"/>
    <w:rsid w:val="009346A8"/>
    <w:rsid w:val="00937D23"/>
    <w:rsid w:val="00943365"/>
    <w:rsid w:val="00943D8C"/>
    <w:rsid w:val="00946372"/>
    <w:rsid w:val="009470C7"/>
    <w:rsid w:val="0095138B"/>
    <w:rsid w:val="00952B20"/>
    <w:rsid w:val="00953A00"/>
    <w:rsid w:val="00954448"/>
    <w:rsid w:val="00955A58"/>
    <w:rsid w:val="00957927"/>
    <w:rsid w:val="009609EF"/>
    <w:rsid w:val="00962CC8"/>
    <w:rsid w:val="00963964"/>
    <w:rsid w:val="009653FB"/>
    <w:rsid w:val="00966451"/>
    <w:rsid w:val="00966D8D"/>
    <w:rsid w:val="00967395"/>
    <w:rsid w:val="00970A4C"/>
    <w:rsid w:val="00970ECD"/>
    <w:rsid w:val="0097254D"/>
    <w:rsid w:val="00972703"/>
    <w:rsid w:val="00973425"/>
    <w:rsid w:val="009764B0"/>
    <w:rsid w:val="00976A9E"/>
    <w:rsid w:val="00976E70"/>
    <w:rsid w:val="009825CD"/>
    <w:rsid w:val="00983467"/>
    <w:rsid w:val="00983831"/>
    <w:rsid w:val="00983AEE"/>
    <w:rsid w:val="00985086"/>
    <w:rsid w:val="00985617"/>
    <w:rsid w:val="0098616E"/>
    <w:rsid w:val="0098636B"/>
    <w:rsid w:val="00995F4C"/>
    <w:rsid w:val="009A17DB"/>
    <w:rsid w:val="009A1E4D"/>
    <w:rsid w:val="009A3759"/>
    <w:rsid w:val="009A7510"/>
    <w:rsid w:val="009B108C"/>
    <w:rsid w:val="009B1439"/>
    <w:rsid w:val="009B1C94"/>
    <w:rsid w:val="009B5A94"/>
    <w:rsid w:val="009B5C09"/>
    <w:rsid w:val="009B66B9"/>
    <w:rsid w:val="009B6FA6"/>
    <w:rsid w:val="009C0EF6"/>
    <w:rsid w:val="009C5146"/>
    <w:rsid w:val="009C57CF"/>
    <w:rsid w:val="009C6EEE"/>
    <w:rsid w:val="009D2FC7"/>
    <w:rsid w:val="009D770E"/>
    <w:rsid w:val="009D7B4E"/>
    <w:rsid w:val="009E4500"/>
    <w:rsid w:val="009E5EFF"/>
    <w:rsid w:val="009E75AC"/>
    <w:rsid w:val="009E7A3C"/>
    <w:rsid w:val="009F298F"/>
    <w:rsid w:val="009F301E"/>
    <w:rsid w:val="009F313B"/>
    <w:rsid w:val="009F50CA"/>
    <w:rsid w:val="009F52D9"/>
    <w:rsid w:val="009F6331"/>
    <w:rsid w:val="009F69D5"/>
    <w:rsid w:val="009F6C1A"/>
    <w:rsid w:val="009F7F47"/>
    <w:rsid w:val="00A00DF4"/>
    <w:rsid w:val="00A0127B"/>
    <w:rsid w:val="00A05DFA"/>
    <w:rsid w:val="00A06344"/>
    <w:rsid w:val="00A071D5"/>
    <w:rsid w:val="00A07EE6"/>
    <w:rsid w:val="00A105A4"/>
    <w:rsid w:val="00A13E4E"/>
    <w:rsid w:val="00A1483F"/>
    <w:rsid w:val="00A148DA"/>
    <w:rsid w:val="00A15730"/>
    <w:rsid w:val="00A16FCD"/>
    <w:rsid w:val="00A17A0C"/>
    <w:rsid w:val="00A2095F"/>
    <w:rsid w:val="00A226C5"/>
    <w:rsid w:val="00A23816"/>
    <w:rsid w:val="00A255CE"/>
    <w:rsid w:val="00A25DA3"/>
    <w:rsid w:val="00A301A3"/>
    <w:rsid w:val="00A32AEB"/>
    <w:rsid w:val="00A36079"/>
    <w:rsid w:val="00A41AAB"/>
    <w:rsid w:val="00A430F7"/>
    <w:rsid w:val="00A446DE"/>
    <w:rsid w:val="00A44817"/>
    <w:rsid w:val="00A56692"/>
    <w:rsid w:val="00A56E7E"/>
    <w:rsid w:val="00A60CA3"/>
    <w:rsid w:val="00A61DED"/>
    <w:rsid w:val="00A632F5"/>
    <w:rsid w:val="00A63E12"/>
    <w:rsid w:val="00A65494"/>
    <w:rsid w:val="00A66D30"/>
    <w:rsid w:val="00A7116D"/>
    <w:rsid w:val="00A7135A"/>
    <w:rsid w:val="00A723D6"/>
    <w:rsid w:val="00A72687"/>
    <w:rsid w:val="00A72FFB"/>
    <w:rsid w:val="00A7397E"/>
    <w:rsid w:val="00A770E2"/>
    <w:rsid w:val="00A825B7"/>
    <w:rsid w:val="00A8631D"/>
    <w:rsid w:val="00A86F87"/>
    <w:rsid w:val="00A87171"/>
    <w:rsid w:val="00A879AE"/>
    <w:rsid w:val="00A90EE8"/>
    <w:rsid w:val="00A9146C"/>
    <w:rsid w:val="00A91EA0"/>
    <w:rsid w:val="00A94D10"/>
    <w:rsid w:val="00A94FEC"/>
    <w:rsid w:val="00A9546C"/>
    <w:rsid w:val="00A95EFE"/>
    <w:rsid w:val="00AA19EC"/>
    <w:rsid w:val="00AA438A"/>
    <w:rsid w:val="00AA4583"/>
    <w:rsid w:val="00AA4EA3"/>
    <w:rsid w:val="00AA52DF"/>
    <w:rsid w:val="00AA6324"/>
    <w:rsid w:val="00AA7EC8"/>
    <w:rsid w:val="00AB0746"/>
    <w:rsid w:val="00AB48FE"/>
    <w:rsid w:val="00AB6390"/>
    <w:rsid w:val="00AB6D78"/>
    <w:rsid w:val="00AC43B7"/>
    <w:rsid w:val="00AC464A"/>
    <w:rsid w:val="00AD186F"/>
    <w:rsid w:val="00AD569E"/>
    <w:rsid w:val="00AD6AC2"/>
    <w:rsid w:val="00AE1FD4"/>
    <w:rsid w:val="00AE2530"/>
    <w:rsid w:val="00AE2BF4"/>
    <w:rsid w:val="00AE408E"/>
    <w:rsid w:val="00AE676A"/>
    <w:rsid w:val="00AE7302"/>
    <w:rsid w:val="00AF4AEA"/>
    <w:rsid w:val="00AF5F45"/>
    <w:rsid w:val="00B003C3"/>
    <w:rsid w:val="00B032EA"/>
    <w:rsid w:val="00B03E29"/>
    <w:rsid w:val="00B11EAD"/>
    <w:rsid w:val="00B13EFD"/>
    <w:rsid w:val="00B15189"/>
    <w:rsid w:val="00B16CDA"/>
    <w:rsid w:val="00B16DAD"/>
    <w:rsid w:val="00B16E82"/>
    <w:rsid w:val="00B17D95"/>
    <w:rsid w:val="00B228D0"/>
    <w:rsid w:val="00B2481C"/>
    <w:rsid w:val="00B2506E"/>
    <w:rsid w:val="00B25332"/>
    <w:rsid w:val="00B27B52"/>
    <w:rsid w:val="00B32772"/>
    <w:rsid w:val="00B32FCA"/>
    <w:rsid w:val="00B32FEB"/>
    <w:rsid w:val="00B33764"/>
    <w:rsid w:val="00B353BF"/>
    <w:rsid w:val="00B35B79"/>
    <w:rsid w:val="00B3758F"/>
    <w:rsid w:val="00B411A8"/>
    <w:rsid w:val="00B41C19"/>
    <w:rsid w:val="00B461E4"/>
    <w:rsid w:val="00B50835"/>
    <w:rsid w:val="00B52D78"/>
    <w:rsid w:val="00B54B3F"/>
    <w:rsid w:val="00B56133"/>
    <w:rsid w:val="00B5661A"/>
    <w:rsid w:val="00B60027"/>
    <w:rsid w:val="00B61DA0"/>
    <w:rsid w:val="00B6200E"/>
    <w:rsid w:val="00B630CB"/>
    <w:rsid w:val="00B67BBB"/>
    <w:rsid w:val="00B72FB6"/>
    <w:rsid w:val="00B73D01"/>
    <w:rsid w:val="00B75938"/>
    <w:rsid w:val="00B75C48"/>
    <w:rsid w:val="00B776BA"/>
    <w:rsid w:val="00B77823"/>
    <w:rsid w:val="00B77CFE"/>
    <w:rsid w:val="00B8004F"/>
    <w:rsid w:val="00B803A6"/>
    <w:rsid w:val="00B827C5"/>
    <w:rsid w:val="00B86E4F"/>
    <w:rsid w:val="00B91361"/>
    <w:rsid w:val="00B954A6"/>
    <w:rsid w:val="00B957BF"/>
    <w:rsid w:val="00B97DE7"/>
    <w:rsid w:val="00BA04FF"/>
    <w:rsid w:val="00BA25DC"/>
    <w:rsid w:val="00BA3523"/>
    <w:rsid w:val="00BA4925"/>
    <w:rsid w:val="00BA6C9E"/>
    <w:rsid w:val="00BB247A"/>
    <w:rsid w:val="00BB33A4"/>
    <w:rsid w:val="00BB60ED"/>
    <w:rsid w:val="00BB6EE5"/>
    <w:rsid w:val="00BC7A44"/>
    <w:rsid w:val="00BD0E74"/>
    <w:rsid w:val="00BD2D83"/>
    <w:rsid w:val="00BD68B0"/>
    <w:rsid w:val="00BE4ADC"/>
    <w:rsid w:val="00BE5A87"/>
    <w:rsid w:val="00BE6990"/>
    <w:rsid w:val="00BF2631"/>
    <w:rsid w:val="00BF2689"/>
    <w:rsid w:val="00BF3FF0"/>
    <w:rsid w:val="00BF47CA"/>
    <w:rsid w:val="00BF573E"/>
    <w:rsid w:val="00C01FEE"/>
    <w:rsid w:val="00C05482"/>
    <w:rsid w:val="00C07B0B"/>
    <w:rsid w:val="00C10484"/>
    <w:rsid w:val="00C10488"/>
    <w:rsid w:val="00C10DDB"/>
    <w:rsid w:val="00C14542"/>
    <w:rsid w:val="00C16159"/>
    <w:rsid w:val="00C17AF0"/>
    <w:rsid w:val="00C17DD0"/>
    <w:rsid w:val="00C21359"/>
    <w:rsid w:val="00C2319B"/>
    <w:rsid w:val="00C23F01"/>
    <w:rsid w:val="00C27274"/>
    <w:rsid w:val="00C31BE0"/>
    <w:rsid w:val="00C3302C"/>
    <w:rsid w:val="00C354ED"/>
    <w:rsid w:val="00C37AD8"/>
    <w:rsid w:val="00C44B60"/>
    <w:rsid w:val="00C45354"/>
    <w:rsid w:val="00C45B86"/>
    <w:rsid w:val="00C469A4"/>
    <w:rsid w:val="00C46B3A"/>
    <w:rsid w:val="00C50EEB"/>
    <w:rsid w:val="00C51526"/>
    <w:rsid w:val="00C56A98"/>
    <w:rsid w:val="00C6228F"/>
    <w:rsid w:val="00C62A29"/>
    <w:rsid w:val="00C64675"/>
    <w:rsid w:val="00C706DB"/>
    <w:rsid w:val="00C7254C"/>
    <w:rsid w:val="00C74040"/>
    <w:rsid w:val="00C76659"/>
    <w:rsid w:val="00C82549"/>
    <w:rsid w:val="00C8510F"/>
    <w:rsid w:val="00C85531"/>
    <w:rsid w:val="00C91D04"/>
    <w:rsid w:val="00C938E4"/>
    <w:rsid w:val="00C95B27"/>
    <w:rsid w:val="00C96AAB"/>
    <w:rsid w:val="00C96EED"/>
    <w:rsid w:val="00CA0C4F"/>
    <w:rsid w:val="00CA5574"/>
    <w:rsid w:val="00CB07E4"/>
    <w:rsid w:val="00CC24DE"/>
    <w:rsid w:val="00CC2774"/>
    <w:rsid w:val="00CC2D18"/>
    <w:rsid w:val="00CC3987"/>
    <w:rsid w:val="00CC400A"/>
    <w:rsid w:val="00CC465A"/>
    <w:rsid w:val="00CC4D44"/>
    <w:rsid w:val="00CC5994"/>
    <w:rsid w:val="00CC61C0"/>
    <w:rsid w:val="00CC778F"/>
    <w:rsid w:val="00CD17BD"/>
    <w:rsid w:val="00CD2761"/>
    <w:rsid w:val="00CD3C5E"/>
    <w:rsid w:val="00CD5DCB"/>
    <w:rsid w:val="00CD73FD"/>
    <w:rsid w:val="00CE00FD"/>
    <w:rsid w:val="00CE10C4"/>
    <w:rsid w:val="00CE7509"/>
    <w:rsid w:val="00CF0982"/>
    <w:rsid w:val="00CF3F0F"/>
    <w:rsid w:val="00D01C4C"/>
    <w:rsid w:val="00D05496"/>
    <w:rsid w:val="00D058C8"/>
    <w:rsid w:val="00D072CF"/>
    <w:rsid w:val="00D075F4"/>
    <w:rsid w:val="00D11D68"/>
    <w:rsid w:val="00D12887"/>
    <w:rsid w:val="00D141F6"/>
    <w:rsid w:val="00D14C9D"/>
    <w:rsid w:val="00D14D52"/>
    <w:rsid w:val="00D14FDA"/>
    <w:rsid w:val="00D15B8E"/>
    <w:rsid w:val="00D171A9"/>
    <w:rsid w:val="00D20AF8"/>
    <w:rsid w:val="00D24D94"/>
    <w:rsid w:val="00D24EC6"/>
    <w:rsid w:val="00D2547E"/>
    <w:rsid w:val="00D2612F"/>
    <w:rsid w:val="00D33445"/>
    <w:rsid w:val="00D36938"/>
    <w:rsid w:val="00D408A3"/>
    <w:rsid w:val="00D42A25"/>
    <w:rsid w:val="00D44E33"/>
    <w:rsid w:val="00D45DCD"/>
    <w:rsid w:val="00D506B3"/>
    <w:rsid w:val="00D50B94"/>
    <w:rsid w:val="00D51488"/>
    <w:rsid w:val="00D54F91"/>
    <w:rsid w:val="00D558D0"/>
    <w:rsid w:val="00D55B4B"/>
    <w:rsid w:val="00D578EC"/>
    <w:rsid w:val="00D61AFE"/>
    <w:rsid w:val="00D67D3D"/>
    <w:rsid w:val="00D67DB4"/>
    <w:rsid w:val="00D70E05"/>
    <w:rsid w:val="00D7122B"/>
    <w:rsid w:val="00D71CD8"/>
    <w:rsid w:val="00D7449E"/>
    <w:rsid w:val="00D80613"/>
    <w:rsid w:val="00D8083A"/>
    <w:rsid w:val="00D8214B"/>
    <w:rsid w:val="00D821AE"/>
    <w:rsid w:val="00D82C33"/>
    <w:rsid w:val="00D83B69"/>
    <w:rsid w:val="00D83F85"/>
    <w:rsid w:val="00D84FD9"/>
    <w:rsid w:val="00D87D20"/>
    <w:rsid w:val="00D87F49"/>
    <w:rsid w:val="00D9090C"/>
    <w:rsid w:val="00D923A4"/>
    <w:rsid w:val="00D9264C"/>
    <w:rsid w:val="00D95511"/>
    <w:rsid w:val="00DA1559"/>
    <w:rsid w:val="00DA544A"/>
    <w:rsid w:val="00DA58F9"/>
    <w:rsid w:val="00DA5E75"/>
    <w:rsid w:val="00DB06C9"/>
    <w:rsid w:val="00DB20A6"/>
    <w:rsid w:val="00DB4057"/>
    <w:rsid w:val="00DB5376"/>
    <w:rsid w:val="00DB5D6B"/>
    <w:rsid w:val="00DC05DA"/>
    <w:rsid w:val="00DC096A"/>
    <w:rsid w:val="00DC2A00"/>
    <w:rsid w:val="00DC3827"/>
    <w:rsid w:val="00DC485C"/>
    <w:rsid w:val="00DC5484"/>
    <w:rsid w:val="00DC6FA5"/>
    <w:rsid w:val="00DD072C"/>
    <w:rsid w:val="00DD71EB"/>
    <w:rsid w:val="00DD72F1"/>
    <w:rsid w:val="00DD7FEF"/>
    <w:rsid w:val="00DE4109"/>
    <w:rsid w:val="00DE50FD"/>
    <w:rsid w:val="00DE5F04"/>
    <w:rsid w:val="00DE63A5"/>
    <w:rsid w:val="00DF0522"/>
    <w:rsid w:val="00DF0B82"/>
    <w:rsid w:val="00DF0D42"/>
    <w:rsid w:val="00DF26E5"/>
    <w:rsid w:val="00DF4FFA"/>
    <w:rsid w:val="00DF5298"/>
    <w:rsid w:val="00DF5717"/>
    <w:rsid w:val="00DF5ACB"/>
    <w:rsid w:val="00DF5BE9"/>
    <w:rsid w:val="00E00107"/>
    <w:rsid w:val="00E00845"/>
    <w:rsid w:val="00E02592"/>
    <w:rsid w:val="00E03268"/>
    <w:rsid w:val="00E040E0"/>
    <w:rsid w:val="00E0558C"/>
    <w:rsid w:val="00E057B8"/>
    <w:rsid w:val="00E1058B"/>
    <w:rsid w:val="00E10F4C"/>
    <w:rsid w:val="00E11AF4"/>
    <w:rsid w:val="00E1381A"/>
    <w:rsid w:val="00E22E66"/>
    <w:rsid w:val="00E2382D"/>
    <w:rsid w:val="00E2385C"/>
    <w:rsid w:val="00E24745"/>
    <w:rsid w:val="00E24B4F"/>
    <w:rsid w:val="00E25FDD"/>
    <w:rsid w:val="00E27043"/>
    <w:rsid w:val="00E301D9"/>
    <w:rsid w:val="00E31C09"/>
    <w:rsid w:val="00E330C6"/>
    <w:rsid w:val="00E34BCE"/>
    <w:rsid w:val="00E34F92"/>
    <w:rsid w:val="00E35BE6"/>
    <w:rsid w:val="00E36226"/>
    <w:rsid w:val="00E40BDD"/>
    <w:rsid w:val="00E40E09"/>
    <w:rsid w:val="00E41A02"/>
    <w:rsid w:val="00E421D8"/>
    <w:rsid w:val="00E43FFD"/>
    <w:rsid w:val="00E51CAA"/>
    <w:rsid w:val="00E5285B"/>
    <w:rsid w:val="00E53C7D"/>
    <w:rsid w:val="00E555EB"/>
    <w:rsid w:val="00E61FA1"/>
    <w:rsid w:val="00E64296"/>
    <w:rsid w:val="00E65187"/>
    <w:rsid w:val="00E675AE"/>
    <w:rsid w:val="00E67BFC"/>
    <w:rsid w:val="00E706FE"/>
    <w:rsid w:val="00E70B2D"/>
    <w:rsid w:val="00E801F5"/>
    <w:rsid w:val="00E80687"/>
    <w:rsid w:val="00E872FB"/>
    <w:rsid w:val="00E951B0"/>
    <w:rsid w:val="00EA0B95"/>
    <w:rsid w:val="00EA226C"/>
    <w:rsid w:val="00EA481E"/>
    <w:rsid w:val="00EA5459"/>
    <w:rsid w:val="00EB063C"/>
    <w:rsid w:val="00EB2F06"/>
    <w:rsid w:val="00EB633B"/>
    <w:rsid w:val="00EC1862"/>
    <w:rsid w:val="00EC4A76"/>
    <w:rsid w:val="00EC4D0D"/>
    <w:rsid w:val="00EC4FB1"/>
    <w:rsid w:val="00ED0BC8"/>
    <w:rsid w:val="00ED2FF7"/>
    <w:rsid w:val="00ED34AA"/>
    <w:rsid w:val="00ED4691"/>
    <w:rsid w:val="00EE09AE"/>
    <w:rsid w:val="00EE1079"/>
    <w:rsid w:val="00EE1BB0"/>
    <w:rsid w:val="00EE20D4"/>
    <w:rsid w:val="00EE2693"/>
    <w:rsid w:val="00EE31C1"/>
    <w:rsid w:val="00EE3CA0"/>
    <w:rsid w:val="00EE70B7"/>
    <w:rsid w:val="00EF071C"/>
    <w:rsid w:val="00EF0794"/>
    <w:rsid w:val="00EF1E54"/>
    <w:rsid w:val="00EF379B"/>
    <w:rsid w:val="00EF38C9"/>
    <w:rsid w:val="00EF4F48"/>
    <w:rsid w:val="00EF678E"/>
    <w:rsid w:val="00EF7511"/>
    <w:rsid w:val="00F04611"/>
    <w:rsid w:val="00F07D59"/>
    <w:rsid w:val="00F14859"/>
    <w:rsid w:val="00F1491E"/>
    <w:rsid w:val="00F14A1F"/>
    <w:rsid w:val="00F15E80"/>
    <w:rsid w:val="00F16541"/>
    <w:rsid w:val="00F2082A"/>
    <w:rsid w:val="00F2307C"/>
    <w:rsid w:val="00F2328C"/>
    <w:rsid w:val="00F23AE6"/>
    <w:rsid w:val="00F257C4"/>
    <w:rsid w:val="00F258B8"/>
    <w:rsid w:val="00F25D22"/>
    <w:rsid w:val="00F309DC"/>
    <w:rsid w:val="00F31990"/>
    <w:rsid w:val="00F32084"/>
    <w:rsid w:val="00F36C87"/>
    <w:rsid w:val="00F37153"/>
    <w:rsid w:val="00F42C34"/>
    <w:rsid w:val="00F43EE8"/>
    <w:rsid w:val="00F4435C"/>
    <w:rsid w:val="00F520D3"/>
    <w:rsid w:val="00F54D86"/>
    <w:rsid w:val="00F60206"/>
    <w:rsid w:val="00F61E87"/>
    <w:rsid w:val="00F65FB7"/>
    <w:rsid w:val="00F66A67"/>
    <w:rsid w:val="00F67C37"/>
    <w:rsid w:val="00F75026"/>
    <w:rsid w:val="00F765CF"/>
    <w:rsid w:val="00F773E3"/>
    <w:rsid w:val="00F80BB1"/>
    <w:rsid w:val="00F81AB6"/>
    <w:rsid w:val="00F83613"/>
    <w:rsid w:val="00F83D60"/>
    <w:rsid w:val="00F844F0"/>
    <w:rsid w:val="00F87141"/>
    <w:rsid w:val="00F90653"/>
    <w:rsid w:val="00F9290E"/>
    <w:rsid w:val="00F93AB5"/>
    <w:rsid w:val="00F940AB"/>
    <w:rsid w:val="00F94521"/>
    <w:rsid w:val="00F95E1B"/>
    <w:rsid w:val="00FA07FE"/>
    <w:rsid w:val="00FA18CF"/>
    <w:rsid w:val="00FA22A3"/>
    <w:rsid w:val="00FA40E4"/>
    <w:rsid w:val="00FA52FA"/>
    <w:rsid w:val="00FA5537"/>
    <w:rsid w:val="00FB0B64"/>
    <w:rsid w:val="00FB3277"/>
    <w:rsid w:val="00FB6E91"/>
    <w:rsid w:val="00FC3080"/>
    <w:rsid w:val="00FC3AD1"/>
    <w:rsid w:val="00FC3B6F"/>
    <w:rsid w:val="00FC546E"/>
    <w:rsid w:val="00FD0820"/>
    <w:rsid w:val="00FD3CF8"/>
    <w:rsid w:val="00FD493D"/>
    <w:rsid w:val="00FD4F6A"/>
    <w:rsid w:val="00FD6BD9"/>
    <w:rsid w:val="00FE0EDB"/>
    <w:rsid w:val="00FE1658"/>
    <w:rsid w:val="00FE5066"/>
    <w:rsid w:val="00FF01F0"/>
    <w:rsid w:val="00FF2B09"/>
    <w:rsid w:val="00FF2ED5"/>
    <w:rsid w:val="00FF3214"/>
    <w:rsid w:val="00FF5760"/>
    <w:rsid w:val="00FF6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71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17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F529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B74F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3262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nhideWhenUsed/>
    <w:rsid w:val="00D955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5511"/>
  </w:style>
  <w:style w:type="paragraph" w:styleId="Footer">
    <w:name w:val="footer"/>
    <w:basedOn w:val="Normal"/>
    <w:link w:val="FooterChar"/>
    <w:uiPriority w:val="99"/>
    <w:unhideWhenUsed/>
    <w:rsid w:val="00D955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5511"/>
  </w:style>
  <w:style w:type="character" w:styleId="LineNumber">
    <w:name w:val="line number"/>
    <w:basedOn w:val="DefaultParagraphFont"/>
    <w:uiPriority w:val="99"/>
    <w:semiHidden/>
    <w:unhideWhenUsed/>
    <w:rsid w:val="004654B5"/>
  </w:style>
  <w:style w:type="paragraph" w:styleId="Title">
    <w:name w:val="Title"/>
    <w:basedOn w:val="Normal"/>
    <w:next w:val="Normal"/>
    <w:link w:val="TitleChar"/>
    <w:qFormat/>
    <w:rsid w:val="008D3592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D3592"/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C0B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0B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0B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B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B74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17DD0"/>
    <w:rPr>
      <w:color w:val="808080"/>
    </w:rPr>
  </w:style>
  <w:style w:type="table" w:styleId="TableGrid">
    <w:name w:val="Table Grid"/>
    <w:basedOn w:val="TableNormal"/>
    <w:uiPriority w:val="59"/>
    <w:rsid w:val="00AD18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D14D5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14D5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14D52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71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17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F529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B74F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3262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nhideWhenUsed/>
    <w:rsid w:val="00D955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5511"/>
  </w:style>
  <w:style w:type="paragraph" w:styleId="Footer">
    <w:name w:val="footer"/>
    <w:basedOn w:val="Normal"/>
    <w:link w:val="FooterChar"/>
    <w:uiPriority w:val="99"/>
    <w:unhideWhenUsed/>
    <w:rsid w:val="00D955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5511"/>
  </w:style>
  <w:style w:type="character" w:styleId="LineNumber">
    <w:name w:val="line number"/>
    <w:basedOn w:val="DefaultParagraphFont"/>
    <w:uiPriority w:val="99"/>
    <w:semiHidden/>
    <w:unhideWhenUsed/>
    <w:rsid w:val="004654B5"/>
  </w:style>
  <w:style w:type="paragraph" w:styleId="Title">
    <w:name w:val="Title"/>
    <w:basedOn w:val="Normal"/>
    <w:next w:val="Normal"/>
    <w:link w:val="TitleChar"/>
    <w:qFormat/>
    <w:rsid w:val="008D3592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D3592"/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C0B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0B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0B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B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B74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17DD0"/>
    <w:rPr>
      <w:color w:val="808080"/>
    </w:rPr>
  </w:style>
  <w:style w:type="table" w:styleId="TableGrid">
    <w:name w:val="Table Grid"/>
    <w:basedOn w:val="TableNormal"/>
    <w:uiPriority w:val="59"/>
    <w:rsid w:val="00AD18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D14D5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14D5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14D5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6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4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907501">
          <w:marLeft w:val="360"/>
          <w:marRight w:val="0"/>
          <w:marTop w:val="3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0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1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205705">
          <w:marLeft w:val="360"/>
          <w:marRight w:val="0"/>
          <w:marTop w:val="3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319370">
          <w:marLeft w:val="360"/>
          <w:marRight w:val="0"/>
          <w:marTop w:val="3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851348">
          <w:marLeft w:val="360"/>
          <w:marRight w:val="0"/>
          <w:marTop w:val="3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167802">
          <w:marLeft w:val="360"/>
          <w:marRight w:val="0"/>
          <w:marTop w:val="3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63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mailto:matthew.ludeman@thermofisher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A34B101E-4D90-49A7-90F3-8653BE88D2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fe Technologies</Company>
  <LinksUpToDate>false</LinksUpToDate>
  <CharactersWithSpaces>1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deman, Matthew</dc:creator>
  <cp:lastModifiedBy>Ludeman, Matthew</cp:lastModifiedBy>
  <cp:revision>11</cp:revision>
  <cp:lastPrinted>2015-02-07T21:27:00Z</cp:lastPrinted>
  <dcterms:created xsi:type="dcterms:W3CDTF">2017-05-09T00:02:00Z</dcterms:created>
  <dcterms:modified xsi:type="dcterms:W3CDTF">2017-06-30T22:14:00Z</dcterms:modified>
</cp:coreProperties>
</file>